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>
        <w:rPr>
          <w:rFonts w:ascii="Times New Roman" w:hAnsi="Times New Roman" w:cs="Times New Roman"/>
          <w:sz w:val="20"/>
          <w:szCs w:val="20"/>
        </w:rPr>
        <w:t>Basic characteristics of the study population.</w:t>
      </w:r>
    </w:p>
    <w:tbl>
      <w:tblPr>
        <w:tblStyle w:val="5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haracteristics 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mber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,448 (52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,364 (47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 (yrs)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emenopausal age (≤ 45)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,164 (7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nopausal age (46 – 54)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,202 (15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stmenopausal age 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≥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,446 (77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umor location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olon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,240 (79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ctum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,572 (20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rade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ell differentiated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,146 (9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,287 (72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orly differentiated or undifferentiated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,277 (18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,475 (3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,664 (24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Ⅱ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,546 (27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Ⅲ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,680 (28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,447 (15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merican Indian/Alaska Native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0 (0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,214 (8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,462 (11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,005 (78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surance status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nsured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,753 (83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,344 (1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,848 (56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,863 (16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4148" w:type="dxa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,655 (27.7)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bbreviation: TNM, tumor-node-metastasis.</w:t>
      </w:r>
    </w:p>
    <w:p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B6C"/>
    <w:rsid w:val="00047AD5"/>
    <w:rsid w:val="00065590"/>
    <w:rsid w:val="000E29C2"/>
    <w:rsid w:val="001017E6"/>
    <w:rsid w:val="003613FC"/>
    <w:rsid w:val="003C4A62"/>
    <w:rsid w:val="00484F70"/>
    <w:rsid w:val="0070561A"/>
    <w:rsid w:val="00780922"/>
    <w:rsid w:val="007C587D"/>
    <w:rsid w:val="007E23E0"/>
    <w:rsid w:val="00880613"/>
    <w:rsid w:val="00894D7B"/>
    <w:rsid w:val="00895C03"/>
    <w:rsid w:val="0090351B"/>
    <w:rsid w:val="009721B5"/>
    <w:rsid w:val="009B3408"/>
    <w:rsid w:val="00A50B21"/>
    <w:rsid w:val="00B55271"/>
    <w:rsid w:val="00B6419E"/>
    <w:rsid w:val="00BE44BF"/>
    <w:rsid w:val="00C6606D"/>
    <w:rsid w:val="00C84EE4"/>
    <w:rsid w:val="00C8600A"/>
    <w:rsid w:val="00D0546A"/>
    <w:rsid w:val="00D6513E"/>
    <w:rsid w:val="00E94F27"/>
    <w:rsid w:val="00E95B6C"/>
    <w:rsid w:val="00EF6E2B"/>
    <w:rsid w:val="00F2375E"/>
    <w:rsid w:val="31B0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4</Words>
  <Characters>770</Characters>
  <Lines>6</Lines>
  <Paragraphs>1</Paragraphs>
  <TotalTime>28</TotalTime>
  <ScaleCrop>false</ScaleCrop>
  <LinksUpToDate>false</LinksUpToDate>
  <CharactersWithSpaces>903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2T07:05:00Z</dcterms:created>
  <dc:creator>xlly</dc:creator>
  <cp:lastModifiedBy>Administrator</cp:lastModifiedBy>
  <dcterms:modified xsi:type="dcterms:W3CDTF">2019-09-11T11:12:36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